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58F" w:rsidRPr="00DE2F77" w:rsidRDefault="00AA1C1B" w:rsidP="0011158F">
      <w:pPr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2</w:t>
      </w:r>
      <w:bookmarkStart w:id="0" w:name="_GoBack"/>
      <w:bookmarkEnd w:id="0"/>
      <w:r w:rsidR="0011158F" w:rsidRPr="00DE2F77">
        <w:rPr>
          <w:rFonts w:ascii="Times New Roman" w:hAnsi="Times New Roman"/>
          <w:b/>
          <w:sz w:val="24"/>
          <w:lang w:val="en-US"/>
        </w:rPr>
        <w:t xml:space="preserve"> Table. Repeat motifs, annealing temperatures (Ta) and each respective fluorophores of the</w:t>
      </w:r>
      <w:r w:rsidR="0011158F" w:rsidRPr="00DE2F77">
        <w:rPr>
          <w:rFonts w:ascii="Times New Roman" w:hAnsi="Times New Roman"/>
          <w:b/>
          <w:color w:val="808080"/>
          <w:sz w:val="24"/>
          <w:lang w:val="en-US"/>
        </w:rPr>
        <w:t xml:space="preserve"> </w:t>
      </w:r>
      <w:r w:rsidR="0011158F" w:rsidRPr="00DE2F77">
        <w:rPr>
          <w:rFonts w:ascii="Times New Roman" w:hAnsi="Times New Roman"/>
          <w:b/>
          <w:sz w:val="24"/>
          <w:lang w:val="en-US"/>
        </w:rPr>
        <w:t xml:space="preserve">microsatellite loci used for analysis of </w:t>
      </w:r>
      <w:r w:rsidR="0011158F" w:rsidRPr="00DE2F77">
        <w:rPr>
          <w:rFonts w:ascii="Times New Roman" w:hAnsi="Times New Roman"/>
          <w:b/>
          <w:i/>
          <w:sz w:val="24"/>
          <w:lang w:val="en-US"/>
        </w:rPr>
        <w:t>P. rustica</w:t>
      </w:r>
      <w:r w:rsidR="0011158F" w:rsidRPr="00DE2F77">
        <w:rPr>
          <w:rFonts w:ascii="Times New Roman" w:hAnsi="Times New Roman"/>
          <w:b/>
          <w:sz w:val="24"/>
          <w:lang w:val="en-US"/>
        </w:rPr>
        <w:t>.</w:t>
      </w:r>
    </w:p>
    <w:p w:rsidR="0011158F" w:rsidRPr="00203291" w:rsidRDefault="0011158F" w:rsidP="0011158F">
      <w:pPr>
        <w:pStyle w:val="Corpodetexto"/>
        <w:tabs>
          <w:tab w:val="left" w:pos="426"/>
          <w:tab w:val="left" w:pos="1418"/>
          <w:tab w:val="left" w:pos="6237"/>
        </w:tabs>
        <w:contextualSpacing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0548" w:type="dxa"/>
        <w:tblInd w:w="-10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850"/>
        <w:gridCol w:w="940"/>
        <w:gridCol w:w="903"/>
        <w:gridCol w:w="1559"/>
        <w:gridCol w:w="5004"/>
        <w:gridCol w:w="242"/>
      </w:tblGrid>
      <w:tr w:rsidR="0011158F" w:rsidRPr="00AA1C1B" w:rsidTr="00841EB2">
        <w:trPr>
          <w:gridAfter w:val="1"/>
          <w:wAfter w:w="242" w:type="dxa"/>
          <w:trHeight w:val="324"/>
        </w:trPr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cu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tif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ize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a (ºC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luorophore</w:t>
            </w:r>
          </w:p>
        </w:tc>
        <w:tc>
          <w:tcPr>
            <w:tcW w:w="5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Primer </w:t>
            </w:r>
          </w:p>
        </w:tc>
      </w:tr>
      <w:tr w:rsidR="0011158F" w:rsidRPr="00AA1C1B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AA1C1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hel-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AA1C1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C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AA1C1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217-247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AA1C1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5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AA1C1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T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US" w:eastAsia="pt-BR"/>
              </w:rPr>
            </w:pPr>
            <w:r w:rsidRPr="00AA1C1B">
              <w:rPr>
                <w:rFonts w:ascii="Times New Roman" w:eastAsia="Times New Roman" w:hAnsi="Times New Roman"/>
                <w:color w:val="000000"/>
                <w:sz w:val="24"/>
                <w:lang w:val="en-US" w:eastAsia="pt-BR"/>
              </w:rPr>
              <w:t>F: 5’- TCGGCCGCTCATGGATAAGT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AA1C1B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AA1C1B">
              <w:rPr>
                <w:rFonts w:ascii="Times New Roman" w:eastAsia="Times New Roman" w:hAnsi="Times New Roman"/>
                <w:color w:val="000000"/>
                <w:sz w:val="24"/>
                <w:lang w:val="en-US" w:eastAsia="pt-BR"/>
              </w:rPr>
              <w:t>R: 5’ - TCAACGC</w:t>
            </w: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CAGTCGAGAAGAGGATG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hel-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C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0-312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ET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F: 5’- CGTTCAATTTACCGCACAA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R: 5’ - CCACGTATCCAGGCTTTTTA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hel-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T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9-10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OE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F: 5’ - GTCGCAATAGCAATAGG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R: 5’ - TGGTCGTCATCTGTTTT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hel-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T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6-254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M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F: 5’ - AATAACACGCGCACCATCA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R: 5’ - ACACATACAGAAGAACGAAGAAAA - 3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hel-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4-180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EX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F: 5’ - TTGGCACGAAAAGAACA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R: 5’ - TTGAAAGCTGAAAAATCCA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hel-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G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2-298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EX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F: 5’ - TTACATAAGAGCAAAACT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R: 5’ - TCGAAAATGAAATAAATA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bi-25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AG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8-232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M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F: 5’ - CAATCGTTGGAAGGGAAC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R: 5’ - GGACCTATACCCAAGTCCAT - 3’</w:t>
            </w:r>
          </w:p>
        </w:tc>
      </w:tr>
      <w:tr w:rsidR="0011158F" w:rsidRPr="000F4FD5" w:rsidTr="00841EB2">
        <w:trPr>
          <w:trHeight w:val="312"/>
        </w:trPr>
        <w:tc>
          <w:tcPr>
            <w:tcW w:w="1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bi-23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TT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0-178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º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M</w:t>
            </w:r>
          </w:p>
        </w:tc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F: 5’ - TTTTTCTCTTAAATTTTCTTCT - 3’</w:t>
            </w:r>
          </w:p>
        </w:tc>
      </w:tr>
      <w:tr w:rsidR="0011158F" w:rsidRPr="000F4FD5" w:rsidTr="00841EB2">
        <w:trPr>
          <w:trHeight w:val="300"/>
        </w:trPr>
        <w:tc>
          <w:tcPr>
            <w:tcW w:w="1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158F" w:rsidRPr="000F4FD5" w:rsidRDefault="0011158F" w:rsidP="00841E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</w:pPr>
            <w:r w:rsidRPr="000F4FD5">
              <w:rPr>
                <w:rFonts w:ascii="Times New Roman" w:eastAsia="Times New Roman" w:hAnsi="Times New Roman"/>
                <w:color w:val="000000"/>
                <w:sz w:val="24"/>
                <w:lang w:eastAsia="pt-BR"/>
              </w:rPr>
              <w:t>R: 5’ - CTTACTCGACGACTTTATTT -  3’</w:t>
            </w:r>
          </w:p>
        </w:tc>
      </w:tr>
    </w:tbl>
    <w:p w:rsidR="0011158F" w:rsidRDefault="0011158F" w:rsidP="0011158F">
      <w:pPr>
        <w:tabs>
          <w:tab w:val="left" w:pos="426"/>
          <w:tab w:val="left" w:pos="1843"/>
          <w:tab w:val="left" w:pos="3119"/>
        </w:tabs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1158F" w:rsidRDefault="0011158F" w:rsidP="0011158F">
      <w:pPr>
        <w:tabs>
          <w:tab w:val="left" w:pos="426"/>
          <w:tab w:val="left" w:pos="1843"/>
          <w:tab w:val="left" w:pos="3119"/>
        </w:tabs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1158F" w:rsidRDefault="0011158F" w:rsidP="0011158F">
      <w:pPr>
        <w:tabs>
          <w:tab w:val="left" w:pos="426"/>
          <w:tab w:val="left" w:pos="1843"/>
          <w:tab w:val="left" w:pos="3119"/>
        </w:tabs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1158F" w:rsidRDefault="0011158F" w:rsidP="0011158F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</w:p>
    <w:p w:rsidR="0011158F" w:rsidRDefault="0011158F" w:rsidP="0011158F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</w:p>
    <w:p w:rsidR="00E35D33" w:rsidRDefault="00E35D33"/>
    <w:sectPr w:rsidR="00E35D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58F"/>
    <w:rsid w:val="0011158F"/>
    <w:rsid w:val="00AA1C1B"/>
    <w:rsid w:val="00DE2F77"/>
    <w:rsid w:val="00E3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A71CE"/>
  <w15:docId w15:val="{93B91E15-BD3B-4321-A316-0201B5FB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158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rsid w:val="0011158F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11158F"/>
    <w:rPr>
      <w:rFonts w:ascii="Arial" w:eastAsia="Times New Roman" w:hAnsi="Arial" w:cs="Times New Roman"/>
      <w:sz w:val="24"/>
      <w:szCs w:val="24"/>
      <w:lang w:val="x-non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der Miranda</cp:lastModifiedBy>
  <cp:revision>3</cp:revision>
  <dcterms:created xsi:type="dcterms:W3CDTF">2016-05-29T01:19:00Z</dcterms:created>
  <dcterms:modified xsi:type="dcterms:W3CDTF">2016-09-28T18:16:00Z</dcterms:modified>
</cp:coreProperties>
</file>